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990BC" w14:textId="5CBA08F6" w:rsidR="00D249B6" w:rsidRPr="00D249B6" w:rsidRDefault="00D249B6" w:rsidP="00D249B6">
      <w:pPr>
        <w:widowControl/>
        <w:spacing w:line="360" w:lineRule="auto"/>
        <w:jc w:val="both"/>
        <w:rPr>
          <w:rFonts w:ascii="Times New Roman" w:eastAsia="游ゴシック" w:hAnsi="Times New Roman" w:cs="Times New Roman"/>
          <w:b/>
          <w:bCs/>
          <w:color w:val="000000"/>
          <w:sz w:val="24"/>
          <w:lang w:val="en-GB"/>
        </w:rPr>
        <w:sectPr w:rsidR="00D249B6" w:rsidRPr="00D249B6" w:rsidSect="00D249B6">
          <w:pgSz w:w="11906" w:h="16838" w:code="9"/>
          <w:pgMar w:top="1987" w:right="1699" w:bottom="1699" w:left="1699" w:header="706" w:footer="706" w:gutter="0"/>
          <w:cols w:space="708"/>
          <w:docGrid w:linePitch="360"/>
        </w:sectPr>
      </w:pPr>
      <w:r>
        <w:rPr>
          <w:rFonts w:ascii="Times New Roman" w:eastAsia="游ゴシック" w:hAnsi="Times New Roman" w:cs="Times New Roman"/>
          <w:b/>
          <w:bCs/>
          <w:color w:val="000000"/>
          <w:sz w:val="24"/>
          <w:lang w:val="en-GB"/>
        </w:rPr>
        <w:t xml:space="preserve">Supplemental </w:t>
      </w:r>
      <w:r w:rsidRPr="00D249B6">
        <w:rPr>
          <w:rFonts w:ascii="Times New Roman" w:eastAsia="游ゴシック" w:hAnsi="Times New Roman" w:cs="Times New Roman"/>
          <w:b/>
          <w:bCs/>
          <w:color w:val="000000"/>
          <w:sz w:val="24"/>
          <w:lang w:val="en-GB"/>
        </w:rPr>
        <w:t xml:space="preserve">Table 5. </w:t>
      </w:r>
      <w:r w:rsidR="00895409">
        <w:rPr>
          <w:rFonts w:ascii="Times New Roman" w:eastAsia="游ゴシック" w:hAnsi="Times New Roman" w:cs="Times New Roman"/>
          <w:color w:val="000000"/>
          <w:sz w:val="24"/>
          <w:lang w:val="en-GB"/>
        </w:rPr>
        <w:t>Qualitative</w:t>
      </w:r>
      <w:r w:rsidRPr="00D249B6">
        <w:rPr>
          <w:rFonts w:ascii="Times New Roman" w:eastAsia="游ゴシック" w:hAnsi="Times New Roman" w:cs="Times New Roman"/>
          <w:color w:val="000000"/>
          <w:sz w:val="24"/>
          <w:lang w:val="en-GB"/>
        </w:rPr>
        <w:t xml:space="preserve"> content analysis </w:t>
      </w:r>
    </w:p>
    <w:tbl>
      <w:tblPr>
        <w:tblStyle w:val="TableGrid1"/>
        <w:tblW w:w="8504" w:type="dxa"/>
        <w:tblInd w:w="-5" w:type="dxa"/>
        <w:tblLook w:val="04A0" w:firstRow="1" w:lastRow="0" w:firstColumn="1" w:lastColumn="0" w:noHBand="0" w:noVBand="1"/>
      </w:tblPr>
      <w:tblGrid>
        <w:gridCol w:w="1582"/>
        <w:gridCol w:w="1561"/>
        <w:gridCol w:w="2479"/>
        <w:gridCol w:w="2882"/>
      </w:tblGrid>
      <w:tr w:rsidR="00D249B6" w:rsidRPr="00D249B6" w14:paraId="3A023428" w14:textId="77777777" w:rsidTr="00D249B6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3E12547D" w14:textId="77777777" w:rsidR="00D249B6" w:rsidRPr="00D249B6" w:rsidRDefault="00D249B6" w:rsidP="00D249B6">
            <w:pPr>
              <w:widowControl/>
              <w:spacing w:after="160" w:line="278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he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6040113B" w14:textId="77777777" w:rsidR="00D249B6" w:rsidRPr="00D249B6" w:rsidRDefault="00D249B6" w:rsidP="00D249B6">
            <w:pPr>
              <w:widowControl/>
              <w:spacing w:after="160" w:line="278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bthe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14E1EBC3" w14:textId="77777777" w:rsidR="00D249B6" w:rsidRPr="00D249B6" w:rsidRDefault="00D249B6" w:rsidP="00D249B6">
            <w:pPr>
              <w:widowControl/>
              <w:spacing w:after="160" w:line="278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rst visit (T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3A1E5DD3" w14:textId="77777777" w:rsidR="00D249B6" w:rsidRPr="00D249B6" w:rsidRDefault="00D249B6" w:rsidP="00D249B6">
            <w:pPr>
              <w:widowControl/>
              <w:spacing w:after="160" w:line="278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ast visit (T3)</w:t>
            </w:r>
          </w:p>
        </w:tc>
      </w:tr>
      <w:tr w:rsidR="00D249B6" w:rsidRPr="00D249B6" w14:paraId="2205C7E6" w14:textId="77777777" w:rsidTr="00052861">
        <w:trPr>
          <w:trHeight w:val="755"/>
        </w:trPr>
        <w:tc>
          <w:tcPr>
            <w:tcW w:w="0" w:type="auto"/>
            <w:vMerge w:val="restart"/>
          </w:tcPr>
          <w:p w14:paraId="0197A778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Patient adherence to rehabilitation</w:t>
            </w:r>
          </w:p>
        </w:tc>
        <w:tc>
          <w:tcPr>
            <w:tcW w:w="0" w:type="auto"/>
          </w:tcPr>
          <w:p w14:paraId="32005E44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Acceptance and motivation to use assistive devices</w:t>
            </w:r>
          </w:p>
        </w:tc>
        <w:tc>
          <w:tcPr>
            <w:tcW w:w="0" w:type="auto"/>
          </w:tcPr>
          <w:p w14:paraId="532D2EF8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Adaptation and implementation of assistive devices on a regular basis.</w:t>
            </w:r>
          </w:p>
          <w:p w14:paraId="076FC464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“My family spends more on me than they earn.” (Male, 48 years, Case # 2)</w:t>
            </w:r>
          </w:p>
          <w:p w14:paraId="65CDD57E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"I'm trying my best to improve my condition. These devices feel like blessings, but sometimes I lose hope." (Female, 60 years, Case # 6)</w:t>
            </w:r>
          </w:p>
        </w:tc>
        <w:tc>
          <w:tcPr>
            <w:tcW w:w="0" w:type="auto"/>
          </w:tcPr>
          <w:p w14:paraId="24842036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Accepted the devices and use those independently.</w:t>
            </w:r>
          </w:p>
          <w:p w14:paraId="7BD47E7F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D249B6" w:rsidRPr="00D249B6" w14:paraId="2AAF1CD6" w14:textId="77777777" w:rsidTr="00052861">
        <w:trPr>
          <w:trHeight w:val="301"/>
        </w:trPr>
        <w:tc>
          <w:tcPr>
            <w:tcW w:w="0" w:type="auto"/>
            <w:vMerge/>
          </w:tcPr>
          <w:p w14:paraId="52D27C79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FFE1774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Follow the exercise regimen</w:t>
            </w:r>
          </w:p>
        </w:tc>
        <w:tc>
          <w:tcPr>
            <w:tcW w:w="0" w:type="auto"/>
          </w:tcPr>
          <w:p w14:paraId="01D6B3C2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Adapted to guided rehabilitative exercise.</w:t>
            </w:r>
          </w:p>
        </w:tc>
        <w:tc>
          <w:tcPr>
            <w:tcW w:w="0" w:type="auto"/>
          </w:tcPr>
          <w:p w14:paraId="24BABB45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Consistent with rehabilitation guidelines.</w:t>
            </w:r>
          </w:p>
        </w:tc>
      </w:tr>
      <w:tr w:rsidR="00D249B6" w:rsidRPr="00D249B6" w14:paraId="55B006E2" w14:textId="77777777" w:rsidTr="00052861">
        <w:tc>
          <w:tcPr>
            <w:tcW w:w="0" w:type="auto"/>
            <w:vMerge w:val="restart"/>
          </w:tcPr>
          <w:p w14:paraId="1AF21543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Improvement of physical functioning and independence</w:t>
            </w:r>
          </w:p>
        </w:tc>
        <w:tc>
          <w:tcPr>
            <w:tcW w:w="0" w:type="auto"/>
          </w:tcPr>
          <w:p w14:paraId="542664CF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Mobility and balance</w:t>
            </w:r>
          </w:p>
        </w:tc>
        <w:tc>
          <w:tcPr>
            <w:tcW w:w="0" w:type="auto"/>
          </w:tcPr>
          <w:p w14:paraId="5FF63F40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Need assistance for walking and balance.</w:t>
            </w:r>
          </w:p>
          <w:p w14:paraId="04E5633A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  <w:t>“I now feel like a burden. I cannot walk, work and contribute to the family”. (Male, 48 years, Case # 2)</w:t>
            </w:r>
          </w:p>
          <w:p w14:paraId="6F1C6DE7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  <w:t>“I'm worried about my disabled side. It seems it's taking too much time to improve.” (Male, 65 years, Case # 7)</w:t>
            </w:r>
          </w:p>
        </w:tc>
        <w:tc>
          <w:tcPr>
            <w:tcW w:w="0" w:type="auto"/>
          </w:tcPr>
          <w:p w14:paraId="30B11BD9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Gained the ability to walk with minimal assistance to modified independence.</w:t>
            </w:r>
          </w:p>
          <w:p w14:paraId="15862116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  <w:t>“Nowadays I'm feeling good. I'm going out and walking on my own. My family is relieved.” (Male, 20 years, Case # 14)</w:t>
            </w:r>
          </w:p>
        </w:tc>
      </w:tr>
      <w:tr w:rsidR="00D249B6" w:rsidRPr="00D249B6" w14:paraId="6992C387" w14:textId="77777777" w:rsidTr="00052861">
        <w:tc>
          <w:tcPr>
            <w:tcW w:w="0" w:type="auto"/>
            <w:vMerge/>
          </w:tcPr>
          <w:p w14:paraId="5D04E74A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029DDE6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Performing the Activity of Daily Living (ADL)</w:t>
            </w:r>
          </w:p>
        </w:tc>
        <w:tc>
          <w:tcPr>
            <w:tcW w:w="0" w:type="auto"/>
          </w:tcPr>
          <w:p w14:paraId="01327622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Total to moderate dependent for ADL</w:t>
            </w:r>
          </w:p>
          <w:p w14:paraId="07EAA4F6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FC72418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Moderate to minimal dependent for ADL.</w:t>
            </w:r>
          </w:p>
          <w:p w14:paraId="25C090F0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  <w:t>“I do everything by myself, whatever I can. I can move my left hand but cannot hold anything using my fingers. I feel weak on the left side”. (Male, 65 years, Case # 7)</w:t>
            </w:r>
          </w:p>
          <w:p w14:paraId="67850BAB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  <w:p w14:paraId="761DA012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  <w:t>“I am quite improved compared to the previous days. Now I can do my daily activities like eating and going to the toilet on my own. I just need a little help, but not always.” (Male, 48 years, Case # 22)</w:t>
            </w:r>
          </w:p>
        </w:tc>
      </w:tr>
      <w:tr w:rsidR="00D249B6" w:rsidRPr="00D249B6" w14:paraId="3FDBBAB9" w14:textId="77777777" w:rsidTr="00052861">
        <w:tc>
          <w:tcPr>
            <w:tcW w:w="0" w:type="auto"/>
            <w:vMerge/>
          </w:tcPr>
          <w:p w14:paraId="3E640EF3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F9E5240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Comorbidities and risk factors</w:t>
            </w:r>
          </w:p>
        </w:tc>
        <w:tc>
          <w:tcPr>
            <w:tcW w:w="0" w:type="auto"/>
          </w:tcPr>
          <w:p w14:paraId="17C63027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 xml:space="preserve">Diabetes, breast cancer, left ventricular thrombus, bacterial meningitis, visual disturbance, hypertension, etc. </w:t>
            </w:r>
          </w:p>
          <w:p w14:paraId="293205E9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  <w:lastRenderedPageBreak/>
              <w:t>“I'm seeing blurry specially at night. Also, the headaches appear when I go to sleep.” (Case # 14)</w:t>
            </w:r>
          </w:p>
          <w:p w14:paraId="7F1988E4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  <w:t>“I've been constipated for days. It's so hard for me to defecate.”  (Case # 21)</w:t>
            </w:r>
          </w:p>
          <w:p w14:paraId="11A59D73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  <w:t>“It feels like it's burning inside my chest. Sometimes I cannot breathe.”  (Case # 22)</w:t>
            </w:r>
          </w:p>
        </w:tc>
        <w:tc>
          <w:tcPr>
            <w:tcW w:w="0" w:type="auto"/>
          </w:tcPr>
          <w:p w14:paraId="1995F9C1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 xml:space="preserve">Consistent with subsided </w:t>
            </w:r>
          </w:p>
          <w:p w14:paraId="299B24B3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D249B6" w:rsidRPr="00D249B6" w14:paraId="6BCD0786" w14:textId="77777777" w:rsidTr="00052861">
        <w:trPr>
          <w:trHeight w:val="1215"/>
        </w:trPr>
        <w:tc>
          <w:tcPr>
            <w:tcW w:w="0" w:type="auto"/>
            <w:vMerge w:val="restart"/>
          </w:tcPr>
          <w:p w14:paraId="6B9720EC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 xml:space="preserve">Perceived improvement by patients and family caregivers </w:t>
            </w:r>
          </w:p>
        </w:tc>
        <w:tc>
          <w:tcPr>
            <w:tcW w:w="0" w:type="auto"/>
          </w:tcPr>
          <w:p w14:paraId="1FD6F625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Physical improvement</w:t>
            </w:r>
          </w:p>
          <w:p w14:paraId="14ADBF63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893F98D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Cs/>
                <w:color w:val="000000"/>
                <w:sz w:val="18"/>
                <w:szCs w:val="18"/>
                <w:lang w:val="en-GB"/>
              </w:rPr>
              <w:t>No improvement to moderate improvement.</w:t>
            </w:r>
          </w:p>
          <w:p w14:paraId="0FD98618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  <w:t>"I feel like I am improving day by day. I truly hope to recover completely soon, and this progress makes me feel very happy and hopeful."(Case # 2)</w:t>
            </w:r>
          </w:p>
        </w:tc>
        <w:tc>
          <w:tcPr>
            <w:tcW w:w="0" w:type="auto"/>
          </w:tcPr>
          <w:p w14:paraId="26FA0177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Cs/>
                <w:color w:val="000000"/>
                <w:sz w:val="18"/>
                <w:szCs w:val="18"/>
                <w:lang w:val="en-GB"/>
              </w:rPr>
              <w:t>Moderate to Total independence.</w:t>
            </w:r>
          </w:p>
          <w:p w14:paraId="6016F54A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D249B6" w:rsidRPr="00D249B6" w14:paraId="0915ABDB" w14:textId="77777777" w:rsidTr="00052861">
        <w:tc>
          <w:tcPr>
            <w:tcW w:w="0" w:type="auto"/>
            <w:vMerge/>
          </w:tcPr>
          <w:p w14:paraId="33A6923F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8454A63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Social interaction/ participation</w:t>
            </w:r>
          </w:p>
        </w:tc>
        <w:tc>
          <w:tcPr>
            <w:tcW w:w="0" w:type="auto"/>
          </w:tcPr>
          <w:p w14:paraId="35438717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 xml:space="preserve">Less socially active. </w:t>
            </w:r>
          </w:p>
        </w:tc>
        <w:tc>
          <w:tcPr>
            <w:tcW w:w="0" w:type="auto"/>
          </w:tcPr>
          <w:p w14:paraId="7AA25000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val="en-GB"/>
              </w:rPr>
              <w:t>Active involvement in social gatherings.</w:t>
            </w:r>
          </w:p>
          <w:p w14:paraId="3FE3F740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color w:val="000000"/>
                <w:sz w:val="18"/>
                <w:szCs w:val="18"/>
                <w:lang w:val="en-GB"/>
              </w:rPr>
              <w:t>"I go out and meet people. Being active has improved my condition”. (Case # 21)</w:t>
            </w:r>
          </w:p>
          <w:p w14:paraId="279137C8" w14:textId="77777777" w:rsidR="00D249B6" w:rsidRPr="00D249B6" w:rsidRDefault="00D249B6" w:rsidP="00D249B6">
            <w:pPr>
              <w:widowControl/>
              <w:spacing w:after="160" w:line="278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249B6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"I go out in the afternoon near my house and meet my neighbours and my friends, which makes me feel good for the rest of the day.” (Case # 22)</w:t>
            </w:r>
          </w:p>
        </w:tc>
      </w:tr>
    </w:tbl>
    <w:p w14:paraId="3A8BB1C7" w14:textId="77777777" w:rsidR="00D249B6" w:rsidRDefault="00D249B6" w:rsidP="00D249B6">
      <w:pPr>
        <w:rPr>
          <w:rFonts w:ascii="Times New Roman" w:eastAsia="游ゴシック" w:hAnsi="Times New Roman" w:cs="Times New Roman"/>
          <w:b/>
          <w:bCs/>
          <w:color w:val="000000"/>
          <w:sz w:val="24"/>
        </w:rPr>
      </w:pPr>
    </w:p>
    <w:p w14:paraId="7821D743" w14:textId="77777777" w:rsidR="00D249B6" w:rsidRDefault="00D249B6" w:rsidP="00D249B6">
      <w:pPr>
        <w:rPr>
          <w:rFonts w:ascii="Times New Roman" w:eastAsia="游ゴシック" w:hAnsi="Times New Roman" w:cs="Times New Roman"/>
          <w:b/>
          <w:bCs/>
          <w:color w:val="000000"/>
          <w:sz w:val="24"/>
        </w:rPr>
      </w:pPr>
    </w:p>
    <w:p w14:paraId="1F6EACE1" w14:textId="77777777" w:rsidR="00D249B6" w:rsidRPr="00D249B6" w:rsidRDefault="00D249B6" w:rsidP="00D249B6">
      <w:pPr>
        <w:rPr>
          <w:rFonts w:ascii="Times New Roman" w:eastAsia="游ゴシック" w:hAnsi="Times New Roman" w:cs="Times New Roman"/>
          <w:sz w:val="24"/>
        </w:rPr>
        <w:sectPr w:rsidR="00D249B6" w:rsidRPr="00D249B6" w:rsidSect="00D249B6">
          <w:type w:val="continuous"/>
          <w:pgSz w:w="11906" w:h="16838"/>
          <w:pgMar w:top="1985" w:right="1701" w:bottom="1701" w:left="1701" w:header="708" w:footer="708" w:gutter="0"/>
          <w:cols w:space="708"/>
          <w:docGrid w:linePitch="360"/>
        </w:sectPr>
      </w:pPr>
    </w:p>
    <w:p w14:paraId="032D619A" w14:textId="77777777" w:rsidR="00D249B6" w:rsidRDefault="00D249B6"/>
    <w:sectPr w:rsidR="00D249B6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9B6"/>
    <w:rsid w:val="00400BDC"/>
    <w:rsid w:val="00895409"/>
    <w:rsid w:val="00D249B6"/>
    <w:rsid w:val="00F4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A8D4E6"/>
  <w15:chartTrackingRefBased/>
  <w15:docId w15:val="{CAF41360-0E31-4D6F-87FA-B21C514E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49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9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9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9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9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9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9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9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9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9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9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9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9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9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9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9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9B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249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9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9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9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9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9B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249B6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24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TER SALMA</dc:creator>
  <cp:keywords/>
  <dc:description/>
  <cp:lastModifiedBy>AKHTER SALMA</cp:lastModifiedBy>
  <cp:revision>2</cp:revision>
  <dcterms:created xsi:type="dcterms:W3CDTF">2026-06-02T02:33:00Z</dcterms:created>
  <dcterms:modified xsi:type="dcterms:W3CDTF">2026-06-02T09:57:00Z</dcterms:modified>
</cp:coreProperties>
</file>